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AF81B1" w14:textId="77777777" w:rsidR="006A6830" w:rsidRPr="00007460" w:rsidRDefault="006A6830" w:rsidP="006A6830">
      <w:pPr>
        <w:rPr>
          <w:color w:val="2F5496" w:themeColor="accent1" w:themeShade="BF"/>
        </w:rPr>
      </w:pPr>
    </w:p>
    <w:p w14:paraId="1704737D" w14:textId="19F6E17F" w:rsidR="002F18E8" w:rsidRPr="009E77EC" w:rsidRDefault="002F18E8" w:rsidP="009E77EC">
      <w:pPr>
        <w:pStyle w:val="Heading2"/>
        <w:spacing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09399243"/>
      <w:r w:rsidRPr="009E77EC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0F165B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bookmarkStart w:id="1" w:name="_GoBack"/>
      <w:bookmarkEnd w:id="1"/>
      <w:r w:rsidRPr="009E77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9E77EC" w:rsidRPr="009E77E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. </w:t>
      </w:r>
      <w:r w:rsidRPr="009E77EC">
        <w:rPr>
          <w:rFonts w:ascii="Times New Roman" w:hAnsi="Times New Roman" w:cs="Times New Roman"/>
          <w:b/>
          <w:bCs/>
          <w:color w:val="auto"/>
          <w:sz w:val="24"/>
          <w:szCs w:val="24"/>
        </w:rPr>
        <w:t>Frequency of PETS domain items, total sample and by county: Medical information, medication, medical appointments, monitoring health and medical and health care expenses</w:t>
      </w:r>
      <w:bookmarkEnd w:id="0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23"/>
        <w:gridCol w:w="1594"/>
        <w:gridCol w:w="1594"/>
        <w:gridCol w:w="1595"/>
      </w:tblGrid>
      <w:tr w:rsidR="002F18E8" w:rsidRPr="009E77EC" w14:paraId="3C9E5983" w14:textId="77777777" w:rsidTr="00757E22">
        <w:trPr>
          <w:trHeight w:val="454"/>
        </w:trPr>
        <w:tc>
          <w:tcPr>
            <w:tcW w:w="5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F343D" w14:textId="77777777" w:rsidR="002F18E8" w:rsidRPr="009E77EC" w:rsidRDefault="002F18E8" w:rsidP="00757E2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7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3D9FB" w14:textId="77777777" w:rsidR="002F18E8" w:rsidRPr="009E77EC" w:rsidRDefault="002F18E8" w:rsidP="00757E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>% rating item as difficult or very difficult (N)</w:t>
            </w:r>
          </w:p>
        </w:tc>
      </w:tr>
      <w:tr w:rsidR="002F18E8" w:rsidRPr="009E77EC" w14:paraId="55B7C9CB" w14:textId="77777777" w:rsidTr="00757E22">
        <w:trPr>
          <w:trHeight w:val="454"/>
        </w:trPr>
        <w:tc>
          <w:tcPr>
            <w:tcW w:w="5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CBC93" w14:textId="77777777" w:rsidR="002F18E8" w:rsidRPr="009E77EC" w:rsidRDefault="002F18E8" w:rsidP="00757E2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B1FE8" w14:textId="77777777" w:rsidR="002F18E8" w:rsidRPr="009E77EC" w:rsidRDefault="002F18E8" w:rsidP="00757E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>Total sample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3CC36" w14:textId="77777777" w:rsidR="002F18E8" w:rsidRPr="009E77EC" w:rsidRDefault="002F18E8" w:rsidP="00757E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>Busia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E3805" w14:textId="77777777" w:rsidR="002F18E8" w:rsidRPr="009E77EC" w:rsidRDefault="002F18E8" w:rsidP="00757E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rans </w:t>
            </w:r>
            <w:proofErr w:type="spellStart"/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>Nzoia</w:t>
            </w:r>
            <w:proofErr w:type="spellEnd"/>
          </w:p>
        </w:tc>
      </w:tr>
      <w:tr w:rsidR="002F18E8" w:rsidRPr="009E77EC" w14:paraId="41CB034F" w14:textId="77777777" w:rsidTr="00757E22">
        <w:trPr>
          <w:trHeight w:val="290"/>
        </w:trPr>
        <w:tc>
          <w:tcPr>
            <w:tcW w:w="5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55082" w14:textId="77777777" w:rsidR="002F18E8" w:rsidRPr="009E77EC" w:rsidRDefault="002F18E8" w:rsidP="00757E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cal information </w:t>
            </w:r>
            <w:r w:rsidRPr="009E77EC">
              <w:rPr>
                <w:rFonts w:ascii="Times New Roman" w:hAnsi="Times New Roman" w:cs="Times New Roman"/>
                <w:i/>
                <w:iCs/>
                <w:color w:val="000000"/>
              </w:rPr>
              <w:t>(n=301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E43F2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8802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BA08D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18E8" w:rsidRPr="009E77EC" w14:paraId="3C82E97A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244ACF7C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Learn about health problem(s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65067D18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3.9% (7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9F2A3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8.0% (4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26C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9.9% (30)</w:t>
            </w:r>
          </w:p>
        </w:tc>
      </w:tr>
      <w:tr w:rsidR="002F18E8" w:rsidRPr="009E77EC" w14:paraId="1A8C5D74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0543BBD9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Learn what foods to eat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128A3519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3.6% (7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3BB93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7.3% (4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D8C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9.9% (30)</w:t>
            </w:r>
          </w:p>
        </w:tc>
      </w:tr>
      <w:tr w:rsidR="002F18E8" w:rsidRPr="009E77EC" w14:paraId="66544FE8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15E9FB18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Find information on medications to take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4C5273ED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9.6% (5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62B62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8.7% (2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11BD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0.5% (31)</w:t>
            </w:r>
          </w:p>
        </w:tc>
      </w:tr>
      <w:tr w:rsidR="002F18E8" w:rsidRPr="009E77EC" w14:paraId="2D0B5C7B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4B8A65BA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Understand changes to treatment plan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176D605F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5.3% (4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6E125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1.3% (3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830F8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9.3% (14)</w:t>
            </w:r>
          </w:p>
        </w:tc>
      </w:tr>
      <w:tr w:rsidR="002F18E8" w:rsidRPr="009E77EC" w14:paraId="7086DF6B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27E7B1FA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Understand reasons for taking medication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7EA38EBF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9.6% (2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827CD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1.3% (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BCB66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7.9% (12)</w:t>
            </w:r>
          </w:p>
        </w:tc>
      </w:tr>
      <w:tr w:rsidR="002F18E8" w:rsidRPr="009E77EC" w14:paraId="769C2E7B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01360423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Find trusted sources of medical information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1049545C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8.6% (5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1640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4.0% (2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8FDE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3.2</w:t>
            </w:r>
            <w:proofErr w:type="gramStart"/>
            <w:r w:rsidRPr="009E77EC">
              <w:rPr>
                <w:rFonts w:ascii="Times New Roman" w:hAnsi="Times New Roman" w:cs="Times New Roman"/>
                <w:color w:val="000000"/>
              </w:rPr>
              <w:t>%(</w:t>
            </w:r>
            <w:proofErr w:type="gramEnd"/>
            <w:r w:rsidRPr="009E77EC">
              <w:rPr>
                <w:rFonts w:ascii="Times New Roman" w:hAnsi="Times New Roman" w:cs="Times New Roman"/>
                <w:color w:val="000000"/>
              </w:rPr>
              <w:t>35)</w:t>
            </w:r>
          </w:p>
        </w:tc>
      </w:tr>
      <w:tr w:rsidR="002F18E8" w:rsidRPr="009E77EC" w14:paraId="6BCB1575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60B0282E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Understand advice from different provider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61026485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4.0% (4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72D2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8.0% (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C7ED8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0.0% (15)</w:t>
            </w:r>
          </w:p>
        </w:tc>
      </w:tr>
      <w:tr w:rsidR="002F18E8" w:rsidRPr="009E77EC" w14:paraId="0A787A70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32668" w14:textId="77777777" w:rsidR="002F18E8" w:rsidRPr="009E77EC" w:rsidRDefault="002F18E8" w:rsidP="00757E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cations </w:t>
            </w:r>
            <w:r w:rsidRPr="009E77EC">
              <w:rPr>
                <w:rFonts w:ascii="Times New Roman" w:hAnsi="Times New Roman" w:cs="Times New Roman"/>
                <w:i/>
                <w:iCs/>
                <w:color w:val="000000"/>
              </w:rPr>
              <w:t>(n=29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55C31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E99AB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52A151B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18E8" w:rsidRPr="009E77EC" w14:paraId="2389EAF0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4AFDD50E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Organise medicin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06E36709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5.3% (1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7BC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9.0% (1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DE514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.0% (3)</w:t>
            </w:r>
          </w:p>
        </w:tc>
      </w:tr>
      <w:tr w:rsidR="002F18E8" w:rsidRPr="009E77EC" w14:paraId="2506D4D0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7D06B547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Take more than one medicine every day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05655890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7.3% (2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331DB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2.4% (1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C521C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.7% (4)</w:t>
            </w:r>
          </w:p>
        </w:tc>
      </w:tr>
      <w:tr w:rsidR="002F18E8" w:rsidRPr="009E77EC" w14:paraId="5C801B47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121F04D6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Take medicines several times each day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4B092DFA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8.6% (2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5BE6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3.8% (2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6C63E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4.0% (6)</w:t>
            </w:r>
          </w:p>
        </w:tc>
      </w:tr>
      <w:tr w:rsidR="002F18E8" w:rsidRPr="009E77EC" w14:paraId="4D285AF8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39A35C11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Refill medicin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4B0FD9E2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3.9% (7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6878C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3.4% (3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D488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5.3% (38)</w:t>
            </w:r>
          </w:p>
        </w:tc>
      </w:tr>
      <w:tr w:rsidR="002F18E8" w:rsidRPr="009E77EC" w14:paraId="005330F5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2036B5C9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Adjust medicin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6DE8A3C1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1.3% (3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04C0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8.6% (2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E0F0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4.7% (7)</w:t>
            </w:r>
          </w:p>
        </w:tc>
      </w:tr>
      <w:tr w:rsidR="002F18E8" w:rsidRPr="009E77EC" w14:paraId="2CFBC215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1289CB59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Take medicines as directed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4B4ACC7B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4.0% (1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366E8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4.1% (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7E44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4.0% (6)</w:t>
            </w:r>
          </w:p>
        </w:tc>
      </w:tr>
      <w:tr w:rsidR="002F18E8" w:rsidRPr="009E77EC" w14:paraId="6403A8BE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51516F21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Plan daily activities around medicine schedule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3C21141D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8.6% (2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D6F2E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7.6% (1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1EF7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0.6% (16)</w:t>
            </w:r>
          </w:p>
        </w:tc>
      </w:tr>
      <w:tr w:rsidR="002F18E8" w:rsidRPr="009E77EC" w14:paraId="66F8148D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D7802" w14:textId="77777777" w:rsidR="002F18E8" w:rsidRPr="009E77EC" w:rsidRDefault="002F18E8" w:rsidP="00757E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cal appointments </w:t>
            </w:r>
            <w:r w:rsidRPr="009E77EC">
              <w:rPr>
                <w:rFonts w:ascii="Times New Roman" w:hAnsi="Times New Roman" w:cs="Times New Roman"/>
                <w:i/>
                <w:iCs/>
                <w:color w:val="000000"/>
              </w:rPr>
              <w:t>(n=3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1CFA7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7F4F0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16C68A9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18E8" w:rsidRPr="009E77EC" w14:paraId="716703AE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56395A7C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Make or keep medical appointment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</w:tcPr>
          <w:p w14:paraId="71512B26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4.3% (4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446B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6.0% (2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AA134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2.6% (19)</w:t>
            </w:r>
          </w:p>
        </w:tc>
      </w:tr>
      <w:tr w:rsidR="002F18E8" w:rsidRPr="009E77EC" w14:paraId="19D305D9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18052878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Schedule and keep track of medical appointment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18EE399F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2.6% (3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53AD1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4.7% (2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E244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0.6% (16)</w:t>
            </w:r>
          </w:p>
        </w:tc>
      </w:tr>
      <w:tr w:rsidR="002F18E8" w:rsidRPr="009E77EC" w14:paraId="29EB2A42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4F941CF0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Make or keep medical appointment with different provider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00270B7E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5.9% (4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08E41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0.7% (3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E3745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1.3% (17)</w:t>
            </w:r>
          </w:p>
        </w:tc>
      </w:tr>
      <w:tr w:rsidR="002F18E8" w:rsidRPr="009E77EC" w14:paraId="67383AD8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3DC0F7CC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Find time to get to medical appointment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2EEF3470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8.6% (2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B72AC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0.7% (1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FCFD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6.6% (10)</w:t>
            </w:r>
          </w:p>
        </w:tc>
      </w:tr>
      <w:tr w:rsidR="002F18E8" w:rsidRPr="009E77EC" w14:paraId="30A8B2CA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73364E80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Find energy to get to medical appointment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056E8322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9.0% (2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961ED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0.0% (1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EB23E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7.9% (12)</w:t>
            </w:r>
          </w:p>
        </w:tc>
      </w:tr>
      <w:tr w:rsidR="002F18E8" w:rsidRPr="009E77EC" w14:paraId="2E651F89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52DFC70C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Find transport to get to medical appointment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6DE40520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37.9% (11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5A0CC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8.0% (7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69BD5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27.8% (42)</w:t>
            </w:r>
          </w:p>
        </w:tc>
      </w:tr>
      <w:tr w:rsidR="002F18E8" w:rsidRPr="009E77EC" w14:paraId="1FF8C63E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786A2" w14:textId="77777777" w:rsidR="002F18E8" w:rsidRPr="009E77EC" w:rsidRDefault="002F18E8" w:rsidP="00757E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nitoring health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4FA14" w14:textId="77777777" w:rsidR="002F18E8" w:rsidRPr="009E77EC" w:rsidRDefault="002F18E8" w:rsidP="00757E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A833E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E79C147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18E8" w:rsidRPr="009E77EC" w14:paraId="634B07E6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25D9FF55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Monitor health behaviours (n=3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37252C4E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23.60% (7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190AB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31.3% (4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ABE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15.9% (24)</w:t>
            </w:r>
          </w:p>
        </w:tc>
      </w:tr>
      <w:tr w:rsidR="002F18E8" w:rsidRPr="009E77EC" w14:paraId="552AA355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507ADEDE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Monitor health condition (n=29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14C4BC19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4.5% (13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0CF91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56.7% (8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C844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32.5% (49)</w:t>
            </w:r>
          </w:p>
        </w:tc>
      </w:tr>
      <w:tr w:rsidR="002F18E8" w:rsidRPr="009E77EC" w14:paraId="4D6445AE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8CA6B" w14:textId="77777777" w:rsidR="002F18E8" w:rsidRPr="009E77EC" w:rsidRDefault="002F18E8" w:rsidP="00757E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77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cal and health care expenses </w:t>
            </w:r>
            <w:r w:rsidRPr="009E77EC">
              <w:rPr>
                <w:rFonts w:ascii="Times New Roman" w:hAnsi="Times New Roman" w:cs="Times New Roman"/>
                <w:i/>
                <w:iCs/>
                <w:color w:val="000000"/>
              </w:rPr>
              <w:t>(n=3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A6335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CB727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35B3746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18E8" w:rsidRPr="009E77EC" w14:paraId="1C70E29B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1AD20878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Plan for future because of medical expens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069B986C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55.1% (16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31CE3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61.3% (9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7E60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9.0% (74)</w:t>
            </w:r>
          </w:p>
        </w:tc>
      </w:tr>
      <w:tr w:rsidR="002F18E8" w:rsidRPr="009E77EC" w14:paraId="47261F1B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31B20709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Pay for healthy food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15C4BCFD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53.2% (16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2EBC9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62.0% (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C4880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4.4% (67)</w:t>
            </w:r>
          </w:p>
        </w:tc>
      </w:tr>
      <w:tr w:rsidR="002F18E8" w:rsidRPr="009E77EC" w14:paraId="2D787D11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1C842906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Pay for all medical expenses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15269955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58.5% (17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516AB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67.3% (10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347DA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9.7% (75)</w:t>
            </w:r>
          </w:p>
        </w:tc>
      </w:tr>
      <w:tr w:rsidR="002F18E8" w:rsidRPr="009E77EC" w14:paraId="7B283467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0262CD38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 xml:space="preserve">Pay for medicines 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2367A13B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54.2% (163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11DA4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64.7% (97)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bottom"/>
          </w:tcPr>
          <w:p w14:paraId="14FAF8D1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3.7% (66)</w:t>
            </w:r>
          </w:p>
        </w:tc>
      </w:tr>
      <w:tr w:rsidR="002F18E8" w:rsidRPr="009E77EC" w14:paraId="50075DD7" w14:textId="77777777" w:rsidTr="00757E22">
        <w:trPr>
          <w:trHeight w:val="290"/>
        </w:trPr>
        <w:tc>
          <w:tcPr>
            <w:tcW w:w="5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bottom"/>
            <w:hideMark/>
          </w:tcPr>
          <w:p w14:paraId="506F4263" w14:textId="77777777" w:rsidR="002F18E8" w:rsidRPr="009E77EC" w:rsidRDefault="002F18E8" w:rsidP="009E77EC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/>
              </w:rPr>
              <w:t>Understand what is covered by health insurance *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225" w:type="dxa"/>
            </w:tcMar>
            <w:vAlign w:val="bottom"/>
            <w:hideMark/>
          </w:tcPr>
          <w:p w14:paraId="5752AA41" w14:textId="77777777" w:rsidR="002F18E8" w:rsidRPr="009E77EC" w:rsidRDefault="002F18E8" w:rsidP="00757E22">
            <w:pPr>
              <w:spacing w:after="0" w:line="240" w:lineRule="auto"/>
              <w:ind w:firstLineChars="100" w:firstLine="2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1.9% (126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54BC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0.0% (6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7170F6" w14:textId="77777777" w:rsidR="002F18E8" w:rsidRPr="009E77EC" w:rsidRDefault="002F18E8" w:rsidP="00757E2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E77EC">
              <w:rPr>
                <w:rFonts w:ascii="Times New Roman" w:hAnsi="Times New Roman" w:cs="Times New Roman"/>
                <w:color w:val="000000" w:themeColor="text1"/>
              </w:rPr>
              <w:t>43.7% (66)</w:t>
            </w:r>
          </w:p>
        </w:tc>
      </w:tr>
    </w:tbl>
    <w:p w14:paraId="45A7DE17" w14:textId="77777777" w:rsidR="002F18E8" w:rsidRPr="009E77EC" w:rsidRDefault="002F18E8" w:rsidP="009E77EC">
      <w:pPr>
        <w:spacing w:before="40"/>
        <w:rPr>
          <w:rFonts w:ascii="Times New Roman" w:hAnsi="Times New Roman" w:cs="Times New Roman"/>
          <w:b/>
          <w:bCs/>
          <w:sz w:val="24"/>
          <w:szCs w:val="24"/>
        </w:rPr>
      </w:pPr>
      <w:r w:rsidRPr="009E7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77EC">
        <w:rPr>
          <w:rFonts w:ascii="Times New Roman" w:hAnsi="Times New Roman" w:cs="Times New Roman"/>
          <w:sz w:val="24"/>
          <w:szCs w:val="24"/>
        </w:rPr>
        <w:t>*</w:t>
      </w:r>
      <w:r w:rsidRPr="009E77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77EC">
        <w:rPr>
          <w:rFonts w:ascii="Times New Roman" w:hAnsi="Times New Roman" w:cs="Times New Roman"/>
          <w:sz w:val="24"/>
          <w:szCs w:val="24"/>
        </w:rPr>
        <w:t xml:space="preserve">n=69 (22.9%) responding ‘does not apply to me’ (Busia: 21%; Trans </w:t>
      </w:r>
      <w:proofErr w:type="spellStart"/>
      <w:r w:rsidRPr="009E77EC">
        <w:rPr>
          <w:rFonts w:ascii="Times New Roman" w:hAnsi="Times New Roman" w:cs="Times New Roman"/>
          <w:sz w:val="24"/>
          <w:szCs w:val="24"/>
        </w:rPr>
        <w:t>Nzoia</w:t>
      </w:r>
      <w:proofErr w:type="spellEnd"/>
      <w:r w:rsidRPr="009E77EC">
        <w:rPr>
          <w:rFonts w:ascii="Times New Roman" w:hAnsi="Times New Roman" w:cs="Times New Roman"/>
          <w:sz w:val="24"/>
          <w:szCs w:val="24"/>
        </w:rPr>
        <w:t>: 25%)</w:t>
      </w:r>
    </w:p>
    <w:p w14:paraId="54000227" w14:textId="4A140C75" w:rsidR="002F18E8" w:rsidRDefault="002F18E8" w:rsidP="002F18E8">
      <w:pPr>
        <w:rPr>
          <w:b/>
          <w:bCs/>
        </w:rPr>
      </w:pPr>
    </w:p>
    <w:sectPr w:rsidR="002F18E8" w:rsidSect="00072EF2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45E4B2" w14:textId="77777777" w:rsidR="005C742B" w:rsidRDefault="005C742B" w:rsidP="002F18E8">
      <w:pPr>
        <w:spacing w:after="0" w:line="240" w:lineRule="auto"/>
      </w:pPr>
      <w:r>
        <w:separator/>
      </w:r>
    </w:p>
  </w:endnote>
  <w:endnote w:type="continuationSeparator" w:id="0">
    <w:p w14:paraId="6AA20C73" w14:textId="77777777" w:rsidR="005C742B" w:rsidRDefault="005C742B" w:rsidP="002F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698A0" w14:textId="77777777" w:rsidR="005C742B" w:rsidRDefault="005C742B" w:rsidP="002F18E8">
      <w:pPr>
        <w:spacing w:after="0" w:line="240" w:lineRule="auto"/>
      </w:pPr>
      <w:r>
        <w:separator/>
      </w:r>
    </w:p>
  </w:footnote>
  <w:footnote w:type="continuationSeparator" w:id="0">
    <w:p w14:paraId="65B0B242" w14:textId="77777777" w:rsidR="005C742B" w:rsidRDefault="005C742B" w:rsidP="002F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435B4" w14:textId="785192C0" w:rsidR="002F18E8" w:rsidRPr="00AC1E43" w:rsidRDefault="00072EF2" w:rsidP="00072EF2">
    <w:pPr>
      <w:pStyle w:val="Header"/>
      <w:pBdr>
        <w:bottom w:val="single" w:sz="4" w:space="1" w:color="auto"/>
      </w:pBdr>
    </w:pPr>
    <w:proofErr w:type="spellStart"/>
    <w:r>
      <w:t>Koros</w:t>
    </w:r>
    <w:proofErr w:type="spellEnd"/>
    <w:r>
      <w:t xml:space="preserve"> et al. </w:t>
    </w:r>
    <w:r w:rsidRPr="009E77EC">
      <w:t>Understanding the treatment burden of people with chronic conditions in Kenya: a cross-sectional analysis using the Patient Experience with Treatment and Self-Management (PETS)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80559"/>
    <w:multiLevelType w:val="hybridMultilevel"/>
    <w:tmpl w:val="D35E6E94"/>
    <w:lvl w:ilvl="0" w:tplc="B4DE38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20263"/>
    <w:multiLevelType w:val="hybridMultilevel"/>
    <w:tmpl w:val="ECD2DF7E"/>
    <w:lvl w:ilvl="0" w:tplc="A13AA53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15334"/>
    <w:multiLevelType w:val="hybridMultilevel"/>
    <w:tmpl w:val="F22E57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E57E4C"/>
    <w:multiLevelType w:val="hybridMultilevel"/>
    <w:tmpl w:val="F86E395C"/>
    <w:lvl w:ilvl="0" w:tplc="C034012A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F0303A"/>
    <w:multiLevelType w:val="hybridMultilevel"/>
    <w:tmpl w:val="C678A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B066A"/>
    <w:multiLevelType w:val="hybridMultilevel"/>
    <w:tmpl w:val="91EA590E"/>
    <w:lvl w:ilvl="0" w:tplc="07B0447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F33659"/>
    <w:multiLevelType w:val="hybridMultilevel"/>
    <w:tmpl w:val="2BFA904A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1351A"/>
    <w:multiLevelType w:val="hybridMultilevel"/>
    <w:tmpl w:val="84727722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B5197A"/>
    <w:multiLevelType w:val="hybridMultilevel"/>
    <w:tmpl w:val="0C7E9480"/>
    <w:lvl w:ilvl="0" w:tplc="07B0447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2F1731F"/>
    <w:multiLevelType w:val="hybridMultilevel"/>
    <w:tmpl w:val="6404769C"/>
    <w:lvl w:ilvl="0" w:tplc="A5C4EB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072AE0"/>
    <w:multiLevelType w:val="hybridMultilevel"/>
    <w:tmpl w:val="475E3750"/>
    <w:lvl w:ilvl="0" w:tplc="A95CD88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10758F"/>
    <w:multiLevelType w:val="hybridMultilevel"/>
    <w:tmpl w:val="76C01D5C"/>
    <w:lvl w:ilvl="0" w:tplc="601EC0C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807A1"/>
    <w:multiLevelType w:val="hybridMultilevel"/>
    <w:tmpl w:val="94E81FCE"/>
    <w:lvl w:ilvl="0" w:tplc="93907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2D5064"/>
    <w:multiLevelType w:val="hybridMultilevel"/>
    <w:tmpl w:val="C1D6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935A5"/>
    <w:multiLevelType w:val="hybridMultilevel"/>
    <w:tmpl w:val="6AF0E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F4B8D"/>
    <w:multiLevelType w:val="hybridMultilevel"/>
    <w:tmpl w:val="ACE8C844"/>
    <w:lvl w:ilvl="0" w:tplc="21AE7D0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8C5054"/>
    <w:multiLevelType w:val="hybridMultilevel"/>
    <w:tmpl w:val="F33A7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91EEB"/>
    <w:multiLevelType w:val="hybridMultilevel"/>
    <w:tmpl w:val="EA08CA56"/>
    <w:lvl w:ilvl="0" w:tplc="07B044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5"/>
  </w:num>
  <w:num w:numId="5">
    <w:abstractNumId w:val="1"/>
  </w:num>
  <w:num w:numId="6">
    <w:abstractNumId w:val="16"/>
  </w:num>
  <w:num w:numId="7">
    <w:abstractNumId w:val="4"/>
  </w:num>
  <w:num w:numId="8">
    <w:abstractNumId w:val="14"/>
  </w:num>
  <w:num w:numId="9">
    <w:abstractNumId w:val="11"/>
  </w:num>
  <w:num w:numId="10">
    <w:abstractNumId w:val="17"/>
  </w:num>
  <w:num w:numId="11">
    <w:abstractNumId w:val="5"/>
  </w:num>
  <w:num w:numId="12">
    <w:abstractNumId w:val="2"/>
  </w:num>
  <w:num w:numId="13">
    <w:abstractNumId w:val="8"/>
  </w:num>
  <w:num w:numId="14">
    <w:abstractNumId w:val="10"/>
  </w:num>
  <w:num w:numId="15">
    <w:abstractNumId w:val="7"/>
  </w:num>
  <w:num w:numId="16">
    <w:abstractNumId w:val="9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E8"/>
    <w:rsid w:val="00007460"/>
    <w:rsid w:val="00046EC8"/>
    <w:rsid w:val="00072EF2"/>
    <w:rsid w:val="000F165B"/>
    <w:rsid w:val="0011698B"/>
    <w:rsid w:val="001A4ADE"/>
    <w:rsid w:val="002A230E"/>
    <w:rsid w:val="002F18E8"/>
    <w:rsid w:val="005C742B"/>
    <w:rsid w:val="005D01CF"/>
    <w:rsid w:val="005E3E26"/>
    <w:rsid w:val="006A6830"/>
    <w:rsid w:val="00775AC0"/>
    <w:rsid w:val="00954957"/>
    <w:rsid w:val="009E77EC"/>
    <w:rsid w:val="00A50E2F"/>
    <w:rsid w:val="00AC1E43"/>
    <w:rsid w:val="00D60DFE"/>
    <w:rsid w:val="00F378C3"/>
    <w:rsid w:val="00FB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4EE2"/>
  <w15:chartTrackingRefBased/>
  <w15:docId w15:val="{DC017247-E164-4A5D-BD7E-4EEACA8B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8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8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E8"/>
  </w:style>
  <w:style w:type="paragraph" w:styleId="Footer">
    <w:name w:val="footer"/>
    <w:basedOn w:val="Normal"/>
    <w:link w:val="FooterChar"/>
    <w:uiPriority w:val="99"/>
    <w:unhideWhenUsed/>
    <w:rsid w:val="002F1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E8"/>
  </w:style>
  <w:style w:type="character" w:customStyle="1" w:styleId="Heading2Char">
    <w:name w:val="Heading 2 Char"/>
    <w:basedOn w:val="DefaultParagraphFont"/>
    <w:link w:val="Heading2"/>
    <w:uiPriority w:val="9"/>
    <w:rsid w:val="002F1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18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F18E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rsid w:val="002F18E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2F18E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F18E8"/>
    <w:pPr>
      <w:spacing w:after="120" w:line="240" w:lineRule="exact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18E8"/>
    <w:rPr>
      <w:rFonts w:ascii="Calibri" w:eastAsiaTheme="minorEastAsia" w:hAnsi="Calibri" w:cs="Calibri"/>
      <w:noProof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18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18E8"/>
    <w:pPr>
      <w:spacing w:after="0"/>
      <w:jc w:val="center"/>
    </w:pPr>
    <w:rPr>
      <w:rFonts w:ascii="Calibri" w:eastAsiaTheme="minorEastAsia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F18E8"/>
    <w:rPr>
      <w:rFonts w:ascii="Calibri" w:eastAsiaTheme="minorEastAsia" w:hAnsi="Calibri" w:cs="Calibri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F18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8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18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8E8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F18E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1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2F18E8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2F18E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pf0">
    <w:name w:val="pf0"/>
    <w:basedOn w:val="Normal"/>
    <w:rsid w:val="002F1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F18E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F18E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0746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4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074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37331-A868-4E53-829A-BCC7AF0A2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Nolte</dc:creator>
  <cp:keywords/>
  <dc:description/>
  <cp:lastModifiedBy>Oliver Ian Tolentino</cp:lastModifiedBy>
  <cp:revision>6</cp:revision>
  <dcterms:created xsi:type="dcterms:W3CDTF">2022-08-09T12:49:00Z</dcterms:created>
  <dcterms:modified xsi:type="dcterms:W3CDTF">2022-12-21T16:38:00Z</dcterms:modified>
</cp:coreProperties>
</file>